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59ADD" w14:textId="77777777" w:rsidR="00082F6B" w:rsidRPr="00F101D3" w:rsidRDefault="00082F6B" w:rsidP="00082F6B"/>
    <w:tbl>
      <w:tblPr>
        <w:tblW w:w="1149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2551"/>
        <w:gridCol w:w="1306"/>
        <w:gridCol w:w="821"/>
        <w:gridCol w:w="2976"/>
        <w:gridCol w:w="1306"/>
        <w:gridCol w:w="1104"/>
      </w:tblGrid>
      <w:tr w:rsidR="00082F6B" w:rsidRPr="00F101D3" w14:paraId="03D53F16" w14:textId="77777777" w:rsidTr="00F3797D">
        <w:trPr>
          <w:trHeight w:val="594"/>
        </w:trPr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52F033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D574D2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: Reason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EF8126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Respondents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3A45A7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8EF002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: Reason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9A5C7C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Respondents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AE021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082F6B" w:rsidRPr="00F101D3" w14:paraId="005350B0" w14:textId="77777777" w:rsidTr="00F3797D">
        <w:trPr>
          <w:trHeight w:val="288"/>
        </w:trPr>
        <w:tc>
          <w:tcPr>
            <w:tcW w:w="14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E1F474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fosa provide any benefit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BC83A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 predato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D3ADA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7989B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6633A" w14:textId="0E146212" w:rsidR="00082F6B" w:rsidRPr="00F101D3" w:rsidRDefault="00F552A8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ltry p</w:t>
            </w:r>
            <w:r w:rsidR="00082F6B"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ato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977B9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AAE8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5</w:t>
            </w:r>
          </w:p>
        </w:tc>
      </w:tr>
      <w:tr w:rsidR="00082F6B" w:rsidRPr="00F101D3" w14:paraId="681536F2" w14:textId="77777777" w:rsidTr="00F3797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4B3194" w14:textId="77777777" w:rsidR="00082F6B" w:rsidRPr="00F101D3" w:rsidRDefault="00082F6B" w:rsidP="00F3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B2BD" w14:textId="030EEBC4" w:rsidR="00082F6B" w:rsidRPr="00F101D3" w:rsidRDefault="00F552A8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urism r</w:t>
            </w:r>
            <w:r w:rsidR="00082F6B"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nu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D8CF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2237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677A" w14:textId="71388A38" w:rsidR="00082F6B" w:rsidRPr="00F101D3" w:rsidRDefault="00F552A8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b</w:t>
            </w:r>
            <w:bookmarkStart w:id="0" w:name="_GoBack"/>
            <w:bookmarkEnd w:id="0"/>
            <w:r w:rsidR="00082F6B"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fi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B44E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1C09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5</w:t>
            </w:r>
          </w:p>
        </w:tc>
      </w:tr>
      <w:tr w:rsidR="00082F6B" w:rsidRPr="00F101D3" w14:paraId="5DF61165" w14:textId="77777777" w:rsidTr="00F3797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E9CC2A" w14:textId="77777777" w:rsidR="00082F6B" w:rsidRPr="00F101D3" w:rsidRDefault="00082F6B" w:rsidP="00F3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3076" w14:textId="7884840B" w:rsidR="00082F6B" w:rsidRPr="00F101D3" w:rsidRDefault="00F552A8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system c</w:t>
            </w:r>
            <w:r w:rsidR="00082F6B"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ponen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0A76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4AC6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97C14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9BF31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8FEB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</w:tr>
      <w:tr w:rsidR="00082F6B" w:rsidRPr="00F101D3" w14:paraId="59F4F6CD" w14:textId="77777777" w:rsidTr="00F3797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064687" w14:textId="77777777" w:rsidR="00082F6B" w:rsidRPr="00F101D3" w:rsidRDefault="00082F6B" w:rsidP="00F3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8608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ents human forest entr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A458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89BB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8287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76CB5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124D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</w:tr>
      <w:tr w:rsidR="00082F6B" w:rsidRPr="00F101D3" w14:paraId="72978BF9" w14:textId="77777777" w:rsidTr="00F3797D">
        <w:trPr>
          <w:trHeight w:val="307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D06B8" w14:textId="77777777" w:rsidR="00082F6B" w:rsidRPr="00F101D3" w:rsidRDefault="00082F6B" w:rsidP="00F3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E77810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5F8FF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E19CA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03B57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C15417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C3EE3E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82F6B" w:rsidRPr="00F101D3" w14:paraId="0773780B" w14:textId="77777777" w:rsidTr="00F3797D">
        <w:trPr>
          <w:trHeight w:val="575"/>
        </w:trPr>
        <w:tc>
          <w:tcPr>
            <w:tcW w:w="14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E1CC4A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 you scared of fosa for your poultry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FE0A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a are persisten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C803B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0C8F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9B7A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age geographically protecte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3C6A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5E9C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</w:tr>
      <w:tr w:rsidR="00082F6B" w:rsidRPr="00F101D3" w14:paraId="0BEC1E3D" w14:textId="77777777" w:rsidTr="00F3797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D0EAA7" w14:textId="77777777" w:rsidR="00082F6B" w:rsidRPr="00F101D3" w:rsidRDefault="00082F6B" w:rsidP="00F3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EC66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a are carnivor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7D5E7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D862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FCCC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't own poultr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E5BE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7660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</w:tr>
      <w:tr w:rsidR="00082F6B" w:rsidRPr="00F101D3" w14:paraId="7E0593E6" w14:textId="77777777" w:rsidTr="00F3797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50CA12" w14:textId="77777777" w:rsidR="00082F6B" w:rsidRPr="00F101D3" w:rsidRDefault="00082F6B" w:rsidP="00F3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126B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a scare poultr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072B4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4971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75D07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n do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9B73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76AD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082F6B" w:rsidRPr="00F101D3" w14:paraId="289F2494" w14:textId="77777777" w:rsidTr="00F3797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07E294" w14:textId="77777777" w:rsidR="00082F6B" w:rsidRPr="00F101D3" w:rsidRDefault="00082F6B" w:rsidP="00F3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23B4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ens are easily kille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855C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F383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C14D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p is secu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A993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36F4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</w:tr>
      <w:tr w:rsidR="00082F6B" w:rsidRPr="00F101D3" w14:paraId="37A7205F" w14:textId="77777777" w:rsidTr="00F3797D">
        <w:trPr>
          <w:trHeight w:val="307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4B17DB" w14:textId="77777777" w:rsidR="00082F6B" w:rsidRPr="00F101D3" w:rsidRDefault="00082F6B" w:rsidP="00F3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F2172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12FA09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F337D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3724F1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105EC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CF672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</w:tr>
      <w:tr w:rsidR="00082F6B" w:rsidRPr="00F101D3" w14:paraId="574D58C6" w14:textId="77777777" w:rsidTr="00F3797D">
        <w:trPr>
          <w:trHeight w:val="575"/>
        </w:trPr>
        <w:tc>
          <w:tcPr>
            <w:tcW w:w="14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91B5C1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uld </w:t>
            </w:r>
            <w:proofErr w:type="spellStart"/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as</w:t>
            </w:r>
            <w:proofErr w:type="spellEnd"/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 population be controlled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66D66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population means greater depredatio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DC6A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99D0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8917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d's creatio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C30F6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F4600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</w:tr>
      <w:tr w:rsidR="00082F6B" w:rsidRPr="00F101D3" w14:paraId="5A13E5DF" w14:textId="77777777" w:rsidTr="00F3797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5377A0" w14:textId="77777777" w:rsidR="00082F6B" w:rsidRPr="00F101D3" w:rsidRDefault="00082F6B" w:rsidP="00F3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0AD9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a kill poultr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D285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E7D2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4346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isn't feasibl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A20F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D3D1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</w:tr>
      <w:tr w:rsidR="00082F6B" w:rsidRPr="00F101D3" w14:paraId="2B23FD99" w14:textId="77777777" w:rsidTr="00F3797D">
        <w:trPr>
          <w:trHeight w:val="575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667A0C" w14:textId="77777777" w:rsidR="00082F6B" w:rsidRPr="00F101D3" w:rsidRDefault="00082F6B" w:rsidP="00F3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F6A1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30EB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6436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45858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a should be allowed to surviv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DCA95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1B32F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</w:tr>
      <w:tr w:rsidR="00082F6B" w:rsidRPr="00F101D3" w14:paraId="2EAD6AE1" w14:textId="77777777" w:rsidTr="00F3797D">
        <w:trPr>
          <w:trHeight w:val="307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C4A329" w14:textId="77777777" w:rsidR="00082F6B" w:rsidRPr="00F101D3" w:rsidRDefault="00082F6B" w:rsidP="00F379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B427CB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679706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999D2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2EE28F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B6568D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232775" w14:textId="77777777" w:rsidR="00082F6B" w:rsidRPr="00F101D3" w:rsidRDefault="00082F6B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</w:tr>
    </w:tbl>
    <w:p w14:paraId="4DE9F621" w14:textId="77777777" w:rsidR="00082F6B" w:rsidRPr="00F101D3" w:rsidRDefault="00082F6B" w:rsidP="00082F6B">
      <w:pPr>
        <w:rPr>
          <w:rFonts w:ascii="Times New Roman" w:hAnsi="Times New Roman" w:cs="Times New Roman"/>
          <w:sz w:val="20"/>
          <w:szCs w:val="20"/>
        </w:rPr>
      </w:pPr>
    </w:p>
    <w:p w14:paraId="23943944" w14:textId="77777777" w:rsidR="00082F6B" w:rsidRPr="00F101D3" w:rsidRDefault="00082F6B" w:rsidP="00082F6B">
      <w:pPr>
        <w:jc w:val="center"/>
      </w:pPr>
    </w:p>
    <w:p w14:paraId="0865A10D" w14:textId="77777777" w:rsidR="00082F6B" w:rsidRPr="00F101D3" w:rsidRDefault="00082F6B" w:rsidP="00082F6B">
      <w:pPr>
        <w:jc w:val="center"/>
      </w:pPr>
    </w:p>
    <w:p w14:paraId="3DE01DCE" w14:textId="77777777" w:rsidR="00082F6B" w:rsidRPr="00F101D3" w:rsidRDefault="00082F6B" w:rsidP="00082F6B">
      <w:pPr>
        <w:jc w:val="center"/>
      </w:pPr>
    </w:p>
    <w:p w14:paraId="43AD4F69" w14:textId="77777777" w:rsidR="00951F27" w:rsidRPr="00082F6B" w:rsidRDefault="00951F27" w:rsidP="00082F6B"/>
    <w:sectPr w:rsidR="00951F27" w:rsidRPr="00082F6B" w:rsidSect="00951F2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F27"/>
    <w:rsid w:val="0000294C"/>
    <w:rsid w:val="00082F6B"/>
    <w:rsid w:val="00933C74"/>
    <w:rsid w:val="00951F27"/>
    <w:rsid w:val="00A331CC"/>
    <w:rsid w:val="00A3375E"/>
    <w:rsid w:val="00AD5A41"/>
    <w:rsid w:val="00BC5F85"/>
    <w:rsid w:val="00D80E07"/>
    <w:rsid w:val="00DD0A31"/>
    <w:rsid w:val="00ED39DB"/>
    <w:rsid w:val="00F55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4664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F6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F6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81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5</Characters>
  <Application>Microsoft Macintosh Word</Application>
  <DocSecurity>0</DocSecurity>
  <Lines>6</Lines>
  <Paragraphs>1</Paragraphs>
  <ScaleCrop>false</ScaleCrop>
  <Company>University of Oxford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avid Merson</dc:creator>
  <cp:keywords/>
  <dc:description/>
  <cp:lastModifiedBy>Samuel David Merson</cp:lastModifiedBy>
  <cp:revision>11</cp:revision>
  <dcterms:created xsi:type="dcterms:W3CDTF">2017-01-07T15:17:00Z</dcterms:created>
  <dcterms:modified xsi:type="dcterms:W3CDTF">2018-02-24T09:34:00Z</dcterms:modified>
</cp:coreProperties>
</file>